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309FA" w14:textId="24B772AB" w:rsidR="002F0321" w:rsidRDefault="00E32789" w:rsidP="002F0321">
      <w:pPr>
        <w:keepNext/>
      </w:pPr>
      <w:r>
        <w:rPr>
          <w:noProof/>
        </w:rPr>
        <w:drawing>
          <wp:inline distT="0" distB="0" distL="0" distR="0" wp14:anchorId="150EAA0E" wp14:editId="4FDE4DF6">
            <wp:extent cx="5760720" cy="692594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6925945"/>
                    </a:xfrm>
                    <a:prstGeom prst="rect">
                      <a:avLst/>
                    </a:prstGeom>
                  </pic:spPr>
                </pic:pic>
              </a:graphicData>
            </a:graphic>
          </wp:inline>
        </w:drawing>
      </w:r>
      <w:r w:rsidRPr="00E32789">
        <w:rPr>
          <w:noProof/>
        </w:rPr>
        <w:t xml:space="preserve"> </w:t>
      </w:r>
    </w:p>
    <w:p w14:paraId="68D2A7B7" w14:textId="77777777" w:rsidR="00B06EF5" w:rsidRDefault="002F0321" w:rsidP="002F0321">
      <w:pPr>
        <w:pStyle w:val="Caption"/>
      </w:pPr>
      <w:r w:rsidRPr="002F0321">
        <w:rPr>
          <w:lang w:val="en-GB"/>
        </w:rPr>
        <w:t xml:space="preserve">Figure </w:t>
      </w:r>
      <w:r>
        <w:fldChar w:fldCharType="begin"/>
      </w:r>
      <w:r w:rsidRPr="002F0321">
        <w:rPr>
          <w:lang w:val="en-GB"/>
        </w:rPr>
        <w:instrText xml:space="preserve"> SEQ Figure \* ARABIC </w:instrText>
      </w:r>
      <w:r>
        <w:fldChar w:fldCharType="separate"/>
      </w:r>
      <w:r w:rsidRPr="002F0321">
        <w:rPr>
          <w:noProof/>
          <w:lang w:val="en-GB"/>
        </w:rPr>
        <w:t>1</w:t>
      </w:r>
      <w:r>
        <w:fldChar w:fldCharType="end"/>
      </w:r>
      <w:r w:rsidRPr="002F0321">
        <w:rPr>
          <w:lang w:val="en-GB"/>
        </w:rPr>
        <w:t xml:space="preserve">: </w:t>
      </w:r>
      <m:oMath>
        <m:f>
          <m:fPr>
            <m:type m:val="lin"/>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c</m:t>
                </m:r>
              </m:e>
              <m:sub>
                <m:r>
                  <w:rPr>
                    <w:rFonts w:ascii="Cambria Math" w:hAnsi="Cambria Math"/>
                    <w:lang w:val="en-GB"/>
                  </w:rPr>
                  <m:t>fg</m:t>
                </m:r>
              </m:sub>
            </m:sSub>
          </m:num>
          <m:den>
            <m:sSubSup>
              <m:sSubSupPr>
                <m:ctrlPr>
                  <w:rPr>
                    <w:rFonts w:ascii="Cambria Math" w:hAnsi="Cambria Math"/>
                    <w:lang w:val="en-GB"/>
                  </w:rPr>
                </m:ctrlPr>
              </m:sSubSupPr>
              <m:e>
                <m:r>
                  <w:rPr>
                    <w:rFonts w:ascii="Cambria Math" w:hAnsi="Cambria Math"/>
                    <w:lang w:val="en-GB"/>
                  </w:rPr>
                  <m:t>c</m:t>
                </m:r>
              </m:e>
              <m:sub>
                <m:r>
                  <w:rPr>
                    <w:rFonts w:ascii="Cambria Math" w:hAnsi="Cambria Math"/>
                    <w:lang w:val="en-GB"/>
                  </w:rPr>
                  <m:t>fg</m:t>
                </m:r>
              </m:sub>
              <m:sup>
                <m:r>
                  <w:rPr>
                    <w:rFonts w:ascii="Cambria Math" w:hAnsi="Cambria Math"/>
                    <w:lang w:val="en-GB"/>
                  </w:rPr>
                  <m:t>p</m:t>
                </m:r>
              </m:sup>
            </m:sSubSup>
          </m:den>
        </m:f>
      </m:oMath>
      <w:r w:rsidRPr="002F0321">
        <w:rPr>
          <w:lang w:val="en-GB"/>
        </w:rPr>
        <w:t xml:space="preserve">(headspace concentration of flavor in water/headspace concentration flavor in dispersion) measured with APCI-TOF-MS and model fits of esters as a function of SPI (a), PPI (b), FBPI (c), CPPI (d), and WPI (e) concentration. Colored lines represent the model fits of the experimental points for C4 (round), C6 (triangle), C8 (square), and C10 (stars). Methyl decanoate was predicted with fit parameter obtained with C4, C6, and C8. Colored areas around the line represent the uncertainty of the fitted parameter. </w:t>
      </w:r>
      <w:r w:rsidRPr="002F0321">
        <w:t>Colored bars represent the standard deviation, n = 3</w:t>
      </w:r>
    </w:p>
    <w:sectPr w:rsidR="00B06EF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0321"/>
    <w:rsid w:val="002F0321"/>
    <w:rsid w:val="002F6D74"/>
    <w:rsid w:val="004E1E9E"/>
    <w:rsid w:val="006856DA"/>
    <w:rsid w:val="009E00B9"/>
    <w:rsid w:val="00E32789"/>
    <w:rsid w:val="00F76D4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5BF13"/>
  <w15:chartTrackingRefBased/>
  <w15:docId w15:val="{AFF08880-9B24-4E1D-A92D-328281DA1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F0321"/>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2F032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D4C86182A489A478BDCBA5F2BBD9B27" ma:contentTypeVersion="14" ma:contentTypeDescription="Crée un document." ma:contentTypeScope="" ma:versionID="a317db44899b748c77a51fa0d8d55d6c">
  <xsd:schema xmlns:xsd="http://www.w3.org/2001/XMLSchema" xmlns:xs="http://www.w3.org/2001/XMLSchema" xmlns:p="http://schemas.microsoft.com/office/2006/metadata/properties" xmlns:ns3="b7cd032c-2a00-4be5-b1f9-696125d7e6bc" xmlns:ns4="db157d3a-7def-4785-9101-8d60e488fb86" targetNamespace="http://schemas.microsoft.com/office/2006/metadata/properties" ma:root="true" ma:fieldsID="0a87b7c376eae3e909aa7487399b8dc0" ns3:_="" ns4:_="">
    <xsd:import namespace="b7cd032c-2a00-4be5-b1f9-696125d7e6bc"/>
    <xsd:import namespace="db157d3a-7def-4785-9101-8d60e488fb8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OCR" minOccurs="0"/>
                <xsd:element ref="ns3:MediaLengthInSeconds"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cd032c-2a00-4be5-b1f9-696125d7e6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b157d3a-7def-4785-9101-8d60e488fb86" elementFormDefault="qualified">
    <xsd:import namespace="http://schemas.microsoft.com/office/2006/documentManagement/types"/>
    <xsd:import namespace="http://schemas.microsoft.com/office/infopath/2007/PartnerControls"/>
    <xsd:element name="SharedWithUsers" ma:index="13"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Partagé avec détails" ma:internalName="SharedWithDetails" ma:readOnly="true">
      <xsd:simpleType>
        <xsd:restriction base="dms:Note">
          <xsd:maxLength value="255"/>
        </xsd:restriction>
      </xsd:simpleType>
    </xsd:element>
    <xsd:element name="SharingHintHash" ma:index="15"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0CB737B-011B-423C-98AF-7C6ABD5A9D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cd032c-2a00-4be5-b1f9-696125d7e6bc"/>
    <ds:schemaRef ds:uri="db157d3a-7def-4785-9101-8d60e488fb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8488D04-68E9-4123-B732-F8CC25006BA0}">
  <ds:schemaRefs>
    <ds:schemaRef ds:uri="http://schemas.microsoft.com/sharepoint/v3/contenttype/forms"/>
  </ds:schemaRefs>
</ds:datastoreItem>
</file>

<file path=customXml/itemProps3.xml><?xml version="1.0" encoding="utf-8"?>
<ds:datastoreItem xmlns:ds="http://schemas.openxmlformats.org/officeDocument/2006/customXml" ds:itemID="{29821C50-24EA-44C1-8025-E2C5B7CB360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3</Words>
  <Characters>53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HES-SO Valais-Wallis</Company>
  <LinksUpToDate>false</LinksUpToDate>
  <CharactersWithSpaces>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l Silvia</dc:creator>
  <cp:keywords/>
  <dc:description/>
  <cp:lastModifiedBy>Justina  Andriškevičiūtė</cp:lastModifiedBy>
  <cp:revision>3</cp:revision>
  <dcterms:created xsi:type="dcterms:W3CDTF">2023-03-31T12:45:00Z</dcterms:created>
  <dcterms:modified xsi:type="dcterms:W3CDTF">2023-05-22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4C86182A489A478BDCBA5F2BBD9B27</vt:lpwstr>
  </property>
</Properties>
</file>